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93261C" w14:textId="77777777" w:rsidR="00E002BF" w:rsidRDefault="00E002BF" w:rsidP="00E002BF">
      <w:pPr>
        <w:jc w:val="both"/>
        <w:rPr>
          <w:rFonts w:ascii="Times New Roman" w:hAnsi="Times New Roman" w:cs="Times New Roman"/>
          <w:b/>
          <w:bCs/>
        </w:rPr>
      </w:pPr>
      <w:r w:rsidRPr="001B1E5A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8 </w:t>
      </w:r>
      <w:r w:rsidRPr="001B1E5A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>. ITS model fit of p</w:t>
      </w:r>
      <w:r>
        <w:rPr>
          <w:rFonts w:ascii="Times New Roman" w:hAnsi="Times New Roman" w:hint="eastAsia"/>
          <w:b/>
          <w:bCs/>
        </w:rPr>
        <w:t xml:space="preserve">ost-policy effect on the total profit of </w:t>
      </w:r>
      <w:r>
        <w:rPr>
          <w:rFonts w:ascii="Times New Roman" w:hAnsi="Times New Roman"/>
          <w:b/>
          <w:bCs/>
        </w:rPr>
        <w:t>c</w:t>
      </w:r>
      <w:r>
        <w:rPr>
          <w:rFonts w:ascii="Times New Roman" w:hAnsi="Times New Roman" w:hint="eastAsia"/>
          <w:b/>
          <w:bCs/>
        </w:rPr>
        <w:t xml:space="preserve">ulture and </w:t>
      </w:r>
      <w:r>
        <w:rPr>
          <w:rFonts w:ascii="Times New Roman" w:hAnsi="Times New Roman"/>
          <w:b/>
          <w:bCs/>
        </w:rPr>
        <w:t>r</w:t>
      </w:r>
      <w:r>
        <w:rPr>
          <w:rFonts w:ascii="Times New Roman" w:hAnsi="Times New Roman" w:hint="eastAsia"/>
          <w:b/>
          <w:bCs/>
        </w:rPr>
        <w:t xml:space="preserve">elated </w:t>
      </w:r>
      <w:r>
        <w:rPr>
          <w:rFonts w:ascii="Times New Roman" w:hAnsi="Times New Roman"/>
          <w:b/>
          <w:bCs/>
        </w:rPr>
        <w:t>i</w:t>
      </w:r>
      <w:r>
        <w:rPr>
          <w:rFonts w:ascii="Times New Roman" w:hAnsi="Times New Roman" w:hint="eastAsia"/>
          <w:b/>
          <w:bCs/>
        </w:rPr>
        <w:t>ndustries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above designated size.</w:t>
      </w:r>
    </w:p>
    <w:tbl>
      <w:tblPr>
        <w:tblStyle w:val="TableGrid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6"/>
        <w:gridCol w:w="1469"/>
        <w:gridCol w:w="1321"/>
        <w:gridCol w:w="1647"/>
        <w:gridCol w:w="1669"/>
      </w:tblGrid>
      <w:tr w:rsidR="00E002BF" w14:paraId="6E96DF6F" w14:textId="77777777" w:rsidTr="00124595">
        <w:trPr>
          <w:cantSplit/>
          <w:trHeight w:hRule="exact" w:val="288"/>
        </w:trPr>
        <w:tc>
          <w:tcPr>
            <w:tcW w:w="1615" w:type="pct"/>
            <w:tcBorders>
              <w:bottom w:val="single" w:sz="4" w:space="0" w:color="auto"/>
            </w:tcBorders>
            <w:vAlign w:val="center"/>
          </w:tcPr>
          <w:p w14:paraId="7029FD86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Province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vAlign w:val="center"/>
          </w:tcPr>
          <w:p w14:paraId="15EFF977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Model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32420068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DW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vAlign w:val="center"/>
          </w:tcPr>
          <w:p w14:paraId="291655C6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RESET</w:t>
            </w:r>
          </w:p>
        </w:tc>
        <w:tc>
          <w:tcPr>
            <w:tcW w:w="924" w:type="pct"/>
            <w:tcBorders>
              <w:bottom w:val="single" w:sz="4" w:space="0" w:color="auto"/>
            </w:tcBorders>
            <w:vAlign w:val="center"/>
          </w:tcPr>
          <w:p w14:paraId="58E5450D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Shapiro</w:t>
            </w:r>
          </w:p>
        </w:tc>
      </w:tr>
      <w:tr w:rsidR="00E002BF" w14:paraId="50981A52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D068BC1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Beijing</w:t>
            </w:r>
          </w:p>
        </w:tc>
        <w:tc>
          <w:tcPr>
            <w:tcW w:w="150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F2C2A46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C5EC45B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92</w:t>
            </w:r>
          </w:p>
        </w:tc>
        <w:tc>
          <w:tcPr>
            <w:tcW w:w="168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A9F9387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04</w:t>
            </w:r>
          </w:p>
        </w:tc>
        <w:tc>
          <w:tcPr>
            <w:tcW w:w="170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6EB6BEC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50</w:t>
            </w:r>
          </w:p>
        </w:tc>
      </w:tr>
      <w:tr w:rsidR="00E002BF" w14:paraId="08BD8488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7636909B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Tianji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6567BD4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5ED92EAF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55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4CE0D208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12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67E64A4E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77</w:t>
            </w:r>
          </w:p>
        </w:tc>
      </w:tr>
      <w:tr w:rsidR="00E002BF" w14:paraId="3EF01AD7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699201FD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ebe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16323AC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735C5260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16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37D1255C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9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6D931741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18</w:t>
            </w:r>
          </w:p>
        </w:tc>
      </w:tr>
      <w:tr w:rsidR="00E002BF" w14:paraId="62010EB6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C427842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nx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3D0C40C3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A1D48F1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28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083FFB1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37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2F527B5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27</w:t>
            </w:r>
          </w:p>
        </w:tc>
      </w:tr>
      <w:tr w:rsidR="00E002BF" w14:paraId="6AF7EDFC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5D9E52A7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Inner Mongolia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DD5B825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2B06375D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31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886AF0C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27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1F6250B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36</w:t>
            </w:r>
          </w:p>
        </w:tc>
      </w:tr>
      <w:tr w:rsidR="00E002BF" w14:paraId="73D0E746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4471D854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iaoni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5E84EB0D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2C3A3814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49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50860F63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0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420924AD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.000</w:t>
            </w:r>
          </w:p>
        </w:tc>
      </w:tr>
      <w:tr w:rsidR="00E002BF" w14:paraId="39C6DFC6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30454DE2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Jili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6DC9AED7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Q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D4562D7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27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19EDD24F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06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3A9F272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60</w:t>
            </w:r>
          </w:p>
        </w:tc>
      </w:tr>
      <w:tr w:rsidR="00E002BF" w14:paraId="5F955D1B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D837909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eilongjia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57C71A65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C4C8384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66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E5E04DD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05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7ED8F0B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52</w:t>
            </w:r>
          </w:p>
        </w:tc>
      </w:tr>
      <w:tr w:rsidR="00E002BF" w14:paraId="6734DD5B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021B2EC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ngha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7D9C09B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7BECEFA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78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1E173ECA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6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7CD0896C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11</w:t>
            </w:r>
          </w:p>
        </w:tc>
      </w:tr>
      <w:tr w:rsidR="00E002BF" w14:paraId="3ED19AEC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721CE644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Jiangsu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59BAA25B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7F36D60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67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00B7E06F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57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929ACA9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95</w:t>
            </w:r>
          </w:p>
        </w:tc>
      </w:tr>
      <w:tr w:rsidR="00E002BF" w14:paraId="7C1F7B6C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A3138AD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Zhejia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D57F40E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523A8132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56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97B3947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06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775111A9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52</w:t>
            </w:r>
          </w:p>
        </w:tc>
      </w:tr>
      <w:tr w:rsidR="00E002BF" w14:paraId="09B590B5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5ECEE853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Anhu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2B3AF5D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25B5C41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24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05EED873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79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36F2550C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36</w:t>
            </w:r>
          </w:p>
        </w:tc>
      </w:tr>
      <w:tr w:rsidR="00E002BF" w14:paraId="30EE78A0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57D34C4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Fuji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7F5E01D7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54798F9D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28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56875346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02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0928B15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57</w:t>
            </w:r>
          </w:p>
        </w:tc>
      </w:tr>
      <w:tr w:rsidR="00E002BF" w14:paraId="6A740991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47965D5A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Jiangx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6E882D9E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794B0420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50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4DEA3809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03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D748737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97</w:t>
            </w:r>
          </w:p>
        </w:tc>
      </w:tr>
      <w:tr w:rsidR="00E002BF" w14:paraId="757528FB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09FEF8C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ndo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2B5889B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5946655F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77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CABC24A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05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6449920F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73</w:t>
            </w:r>
          </w:p>
        </w:tc>
      </w:tr>
      <w:tr w:rsidR="00E002BF" w14:paraId="35CC54F3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2AB215BA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en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CF853D2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2DB44B33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47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8B5A7EF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3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6BF875CE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57</w:t>
            </w:r>
          </w:p>
        </w:tc>
      </w:tr>
      <w:tr w:rsidR="00E002BF" w14:paraId="7F0255BF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7AE3C484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ube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EF6FEC8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498F7D4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335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6B684A31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89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1AF33343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01</w:t>
            </w:r>
          </w:p>
        </w:tc>
      </w:tr>
      <w:tr w:rsidR="00E002BF" w14:paraId="634E4FE2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7A07A5F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un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2835D44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49DA983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00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F7CB5B9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1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E544E57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585</w:t>
            </w:r>
          </w:p>
        </w:tc>
      </w:tr>
      <w:tr w:rsidR="00E002BF" w14:paraId="40573418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4E5B8564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uangdo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8192393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67767480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52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466031E2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4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73668DB4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69</w:t>
            </w:r>
          </w:p>
        </w:tc>
      </w:tr>
      <w:tr w:rsidR="00E002BF" w14:paraId="23085F7E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6C764060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uangx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F90A3E8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AECA6AA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65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3C2A81E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47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7DB85100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66</w:t>
            </w:r>
          </w:p>
        </w:tc>
      </w:tr>
      <w:tr w:rsidR="00E002BF" w14:paraId="208E9610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3442D3B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ain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3987FCB6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0F6A883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45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01AB6DA1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4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8996A45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07</w:t>
            </w:r>
          </w:p>
        </w:tc>
      </w:tr>
      <w:tr w:rsidR="00E002BF" w14:paraId="32A1157F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91FA8C0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Chongqi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6E99856B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12A05881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12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C6FFF71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21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FA75CD4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444</w:t>
            </w:r>
          </w:p>
        </w:tc>
      </w:tr>
      <w:tr w:rsidR="00E002BF" w14:paraId="63A89D90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68C272DD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ichu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6BD7E4D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2EA306AC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80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3F43BEE3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94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4FEF278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06</w:t>
            </w:r>
          </w:p>
        </w:tc>
      </w:tr>
      <w:tr w:rsidR="00E002BF" w14:paraId="1ADFA446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56B19173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uizhou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7525D772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47C7151E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93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3B81FE89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72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050E910F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83</w:t>
            </w:r>
          </w:p>
        </w:tc>
      </w:tr>
      <w:tr w:rsidR="00E002BF" w14:paraId="2EFB9322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10ADD146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Yunnan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7742149C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D1DAEFD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10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36CF05BD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72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3F1BF7BB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34</w:t>
            </w:r>
          </w:p>
        </w:tc>
      </w:tr>
      <w:tr w:rsidR="00E002BF" w14:paraId="56BF75D3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4483CCC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Tibet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62510F7C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5ACBFCC9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80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5EAD84B5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06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41C8FDDA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76</w:t>
            </w:r>
          </w:p>
        </w:tc>
      </w:tr>
      <w:tr w:rsidR="00E002BF" w14:paraId="05072731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0A18137F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anx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58B09B91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A4CFEDE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08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46DA416C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45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3E0C9D9B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64</w:t>
            </w:r>
          </w:p>
        </w:tc>
      </w:tr>
      <w:tr w:rsidR="00E002BF" w14:paraId="4E1AA5DB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7E773B25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ansu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3F24EB0F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065A7898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86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57D10009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85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07FB488B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93</w:t>
            </w:r>
          </w:p>
        </w:tc>
      </w:tr>
      <w:tr w:rsidR="00E002BF" w14:paraId="726CD330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6F59A696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Qinghai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5D58B523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2F29E83E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084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75BF54E8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119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482945F0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694</w:t>
            </w:r>
          </w:p>
        </w:tc>
      </w:tr>
      <w:tr w:rsidR="00E002BF" w14:paraId="1FB12C59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53EED1D2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Ningxia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BF44906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35A21597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944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2623145A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73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2AD09A03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775</w:t>
            </w:r>
          </w:p>
        </w:tc>
      </w:tr>
      <w:tr w:rsidR="00E002BF" w14:paraId="681BB762" w14:textId="77777777" w:rsidTr="00124595">
        <w:trPr>
          <w:cantSplit/>
          <w:trHeight w:hRule="exact" w:val="288"/>
        </w:trPr>
        <w:tc>
          <w:tcPr>
            <w:tcW w:w="1615" w:type="pct"/>
            <w:tcBorders>
              <w:tl2br w:val="nil"/>
              <w:tr2bl w:val="nil"/>
            </w:tcBorders>
            <w:vAlign w:val="center"/>
          </w:tcPr>
          <w:p w14:paraId="6AFF2234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Xinjiang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58D016DB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M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 w14:paraId="4209B40A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209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vAlign w:val="center"/>
          </w:tcPr>
          <w:p w14:paraId="094CAD5E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70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5DA3986F" w14:textId="77777777" w:rsidR="00E002BF" w:rsidRDefault="00E002BF" w:rsidP="001245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0.882</w:t>
            </w:r>
          </w:p>
        </w:tc>
      </w:tr>
    </w:tbl>
    <w:p w14:paraId="0B6C1BE6" w14:textId="17380711" w:rsidR="00A404D2" w:rsidRPr="00E002BF" w:rsidRDefault="00E002BF" w:rsidP="00E002BF">
      <w:pPr>
        <w:jc w:val="both"/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  <w:i/>
          <w:iCs/>
        </w:rPr>
        <w:t xml:space="preserve">Note. </w:t>
      </w:r>
      <w:r>
        <w:rPr>
          <w:rFonts w:ascii="Times New Roman" w:hAnsi="Times New Roman" w:hint="eastAsia"/>
          <w:bCs/>
        </w:rPr>
        <w:t xml:space="preserve">LM = </w:t>
      </w:r>
      <w:r>
        <w:rPr>
          <w:rFonts w:ascii="Times New Roman" w:hAnsi="Times New Roman"/>
          <w:bCs/>
        </w:rPr>
        <w:t>linear model</w:t>
      </w:r>
      <w:r>
        <w:rPr>
          <w:rFonts w:ascii="Times New Roman" w:hAnsi="Times New Roman" w:hint="eastAsia"/>
          <w:bCs/>
        </w:rPr>
        <w:t xml:space="preserve">; QM = </w:t>
      </w:r>
      <w:r>
        <w:rPr>
          <w:rFonts w:ascii="Times New Roman" w:hAnsi="Times New Roman"/>
          <w:bCs/>
        </w:rPr>
        <w:t>quadratic model</w:t>
      </w:r>
      <w:r>
        <w:rPr>
          <w:rFonts w:ascii="Times New Roman" w:hAnsi="Times New Roman" w:hint="eastAsia"/>
          <w:bCs/>
        </w:rPr>
        <w:t>.</w:t>
      </w:r>
    </w:p>
    <w:sectPr w:rsidR="00A404D2" w:rsidRPr="00E002BF" w:rsidSect="00E002B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2BF"/>
    <w:rsid w:val="001366A0"/>
    <w:rsid w:val="00313287"/>
    <w:rsid w:val="00A404D2"/>
    <w:rsid w:val="00E00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320A6"/>
  <w15:chartTrackingRefBased/>
  <w15:docId w15:val="{C1F72C9D-F3F9-43D0-BD1E-BEF9D0442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2BF"/>
    <w:pPr>
      <w:jc w:val="left"/>
    </w:pPr>
    <w:rPr>
      <w:rFonts w:asciiTheme="minorHAnsi" w:hAnsiTheme="minorHAnsi" w:cstheme="minorBidi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02BF"/>
    <w:pPr>
      <w:keepNext/>
      <w:keepLines/>
      <w:spacing w:before="36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02BF"/>
    <w:pPr>
      <w:keepNext/>
      <w:keepLines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02BF"/>
    <w:pPr>
      <w:keepNext/>
      <w:keepLines/>
      <w:spacing w:before="160" w:after="80"/>
      <w:jc w:val="both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2BF"/>
    <w:pPr>
      <w:keepNext/>
      <w:keepLines/>
      <w:spacing w:before="80" w:after="40"/>
      <w:jc w:val="both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2BF"/>
    <w:pPr>
      <w:keepNext/>
      <w:keepLines/>
      <w:spacing w:before="80" w:after="40"/>
      <w:jc w:val="both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2BF"/>
    <w:pPr>
      <w:keepNext/>
      <w:keepLines/>
      <w:spacing w:before="40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02BF"/>
    <w:pPr>
      <w:keepNext/>
      <w:keepLines/>
      <w:spacing w:before="40"/>
      <w:jc w:val="both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02BF"/>
    <w:pPr>
      <w:keepNext/>
      <w:keepLines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02BF"/>
    <w:pPr>
      <w:keepNext/>
      <w:keepLines/>
      <w:jc w:val="both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2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02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02BF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2BF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2BF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2B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02B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02B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02B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02BF"/>
    <w:pPr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02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2BF"/>
    <w:pPr>
      <w:numPr>
        <w:ilvl w:val="1"/>
      </w:numPr>
      <w:spacing w:after="160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02B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02BF"/>
    <w:pPr>
      <w:spacing w:before="160" w:after="160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02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02BF"/>
    <w:pPr>
      <w:ind w:left="720"/>
      <w:contextualSpacing/>
      <w:jc w:val="both"/>
    </w:pPr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02B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02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02B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02B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rsid w:val="00E002BF"/>
    <w:pPr>
      <w:widowControl w:val="0"/>
    </w:pPr>
    <w:rPr>
      <w:rFonts w:eastAsia="SimSu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1</cp:revision>
  <dcterms:created xsi:type="dcterms:W3CDTF">2026-05-06T13:01:00Z</dcterms:created>
  <dcterms:modified xsi:type="dcterms:W3CDTF">2026-05-06T13:01:00Z</dcterms:modified>
</cp:coreProperties>
</file>